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0D8DF" w14:textId="2B3F2BC0" w:rsidR="00152230" w:rsidRPr="00CD3B6E" w:rsidRDefault="00461DE6" w:rsidP="00152230">
      <w:pPr>
        <w:spacing w:after="0" w:line="240" w:lineRule="auto"/>
        <w:rPr>
          <w:rFonts w:ascii="Arial" w:hAnsi="Arial" w:cs="Arial"/>
          <w:b/>
          <w:i/>
          <w:sz w:val="18"/>
        </w:rPr>
      </w:pPr>
      <w:proofErr w:type="spellStart"/>
      <w:r>
        <w:rPr>
          <w:rFonts w:ascii="Arial" w:eastAsia="Times New Roman" w:hAnsi="Arial" w:cs="Arial"/>
          <w:b/>
          <w:color w:val="000000"/>
          <w:lang w:val="nl-NL" w:eastAsia="nl-NL"/>
        </w:rPr>
        <w:t>T</w:t>
      </w:r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able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</w:t>
      </w:r>
      <w:r>
        <w:rPr>
          <w:rFonts w:ascii="Arial" w:eastAsia="Times New Roman" w:hAnsi="Arial" w:cs="Arial"/>
          <w:b/>
          <w:color w:val="000000"/>
          <w:lang w:val="nl-NL" w:eastAsia="nl-NL"/>
        </w:rPr>
        <w:t>S</w:t>
      </w:r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1: composition of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mineral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mix</w:t>
      </w:r>
    </w:p>
    <w:tbl>
      <w:tblPr>
        <w:tblW w:w="30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285"/>
      </w:tblGrid>
      <w:tr w:rsidR="00152230" w:rsidRPr="00CD3B6E" w14:paraId="465FF6FE" w14:textId="77777777" w:rsidTr="009F02A1">
        <w:trPr>
          <w:trHeight w:val="311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6BFCA38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lang w:val="nl-NL" w:eastAsia="nl-NL"/>
              </w:rPr>
              <w:t>Ingredients</w:t>
            </w:r>
            <w:proofErr w:type="spellEnd"/>
          </w:p>
        </w:tc>
        <w:tc>
          <w:tcPr>
            <w:tcW w:w="1285" w:type="dxa"/>
            <w:shd w:val="clear" w:color="000000" w:fill="FFFFFF"/>
            <w:vAlign w:val="center"/>
            <w:hideMark/>
          </w:tcPr>
          <w:p w14:paraId="561A349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lang w:val="nl-NL" w:eastAsia="nl-NL"/>
              </w:rPr>
              <w:t>Content (g/kg)</w:t>
            </w:r>
          </w:p>
        </w:tc>
      </w:tr>
      <w:tr w:rsidR="00152230" w:rsidRPr="00CD3B6E" w14:paraId="102E8C74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A93575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CaHPO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vertAlign w:val="subscript"/>
                <w:lang w:val="nl-NL" w:eastAsia="nl-NL"/>
              </w:rPr>
              <w:t>4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.2H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vertAlign w:val="subscript"/>
                <w:lang w:val="nl-NL" w:eastAsia="nl-NL"/>
              </w:rPr>
              <w:t>2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3189D7F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15</w:t>
            </w:r>
          </w:p>
        </w:tc>
      </w:tr>
      <w:tr w:rsidR="00152230" w:rsidRPr="00CD3B6E" w14:paraId="7A7811DB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4CEE55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CoCl2.6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7040A14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002</w:t>
            </w:r>
          </w:p>
        </w:tc>
      </w:tr>
      <w:tr w:rsidR="00152230" w:rsidRPr="00CD3B6E" w14:paraId="0E8C1976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B52028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CuSO4.5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44370A1F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01</w:t>
            </w:r>
          </w:p>
        </w:tc>
      </w:tr>
      <w:tr w:rsidR="00152230" w:rsidRPr="00CD3B6E" w14:paraId="48CC3C6D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FB9814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FeSO4.7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7AA28B70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4</w:t>
            </w:r>
          </w:p>
        </w:tc>
      </w:tr>
      <w:tr w:rsidR="00152230" w:rsidRPr="00CD3B6E" w14:paraId="2F31A7D0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E36FB6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KCl</w:t>
            </w:r>
            <w:proofErr w:type="spellEnd"/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7E58C95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15</w:t>
            </w:r>
          </w:p>
        </w:tc>
      </w:tr>
      <w:tr w:rsidR="00152230" w:rsidRPr="00CD3B6E" w14:paraId="3B4F6595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EFFA4DD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KI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5064850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01</w:t>
            </w:r>
          </w:p>
        </w:tc>
      </w:tr>
      <w:tr w:rsidR="00152230" w:rsidRPr="00CD3B6E" w14:paraId="551BA8D8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FF8E662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MgSO4.7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3AAB34F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5</w:t>
            </w:r>
          </w:p>
        </w:tc>
      </w:tr>
      <w:tr w:rsidR="00152230" w:rsidRPr="00CD3B6E" w14:paraId="51E8B08A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1293A6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MnSO4.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45B1D29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08</w:t>
            </w:r>
          </w:p>
        </w:tc>
      </w:tr>
      <w:tr w:rsidR="00152230" w:rsidRPr="00CD3B6E" w14:paraId="48E9DC88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6C9751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NaCl</w:t>
            </w:r>
            <w:proofErr w:type="spellEnd"/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599F220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4.148</w:t>
            </w:r>
          </w:p>
        </w:tc>
      </w:tr>
      <w:tr w:rsidR="00152230" w:rsidRPr="00CD3B6E" w14:paraId="7F0AF413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EBE33C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ZnSO4.7H2O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71D477F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2</w:t>
            </w:r>
          </w:p>
        </w:tc>
      </w:tr>
      <w:tr w:rsidR="00152230" w:rsidRPr="00CD3B6E" w14:paraId="4EC31393" w14:textId="77777777" w:rsidTr="009F02A1">
        <w:trPr>
          <w:trHeight w:val="311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24289B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Yeast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 xml:space="preserve"> (Zn source)</w:t>
            </w:r>
          </w:p>
        </w:tc>
        <w:tc>
          <w:tcPr>
            <w:tcW w:w="1285" w:type="dxa"/>
            <w:shd w:val="clear" w:color="000000" w:fill="FFFFFF"/>
            <w:noWrap/>
            <w:vAlign w:val="center"/>
            <w:hideMark/>
          </w:tcPr>
          <w:p w14:paraId="2DA930D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0.15</w:t>
            </w:r>
          </w:p>
        </w:tc>
      </w:tr>
    </w:tbl>
    <w:p w14:paraId="2CD2D116" w14:textId="77777777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  <w:sz w:val="18"/>
        </w:rPr>
      </w:pPr>
    </w:p>
    <w:p w14:paraId="2EABF4F0" w14:textId="50B8B51C" w:rsidR="00152230" w:rsidRPr="00CD3B6E" w:rsidRDefault="00461DE6" w:rsidP="00152230">
      <w:pPr>
        <w:spacing w:after="0" w:line="240" w:lineRule="auto"/>
        <w:jc w:val="both"/>
        <w:rPr>
          <w:rFonts w:ascii="Arial" w:hAnsi="Arial" w:cs="Arial"/>
          <w:b/>
          <w:i/>
          <w:sz w:val="28"/>
        </w:rPr>
      </w:pPr>
      <w:proofErr w:type="spellStart"/>
      <w:r>
        <w:rPr>
          <w:rFonts w:ascii="Arial" w:eastAsia="Times New Roman" w:hAnsi="Arial" w:cs="Arial"/>
          <w:b/>
          <w:color w:val="000000"/>
          <w:lang w:val="nl-NL" w:eastAsia="nl-NL"/>
        </w:rPr>
        <w:t>Table</w:t>
      </w:r>
      <w:proofErr w:type="spellEnd"/>
      <w:r>
        <w:rPr>
          <w:rFonts w:ascii="Arial" w:eastAsia="Times New Roman" w:hAnsi="Arial" w:cs="Arial"/>
          <w:b/>
          <w:color w:val="000000"/>
          <w:lang w:val="nl-NL" w:eastAsia="nl-NL"/>
        </w:rPr>
        <w:t xml:space="preserve"> S</w:t>
      </w:r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2: composition of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vitamin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mix</w:t>
      </w:r>
    </w:p>
    <w:tbl>
      <w:tblPr>
        <w:tblW w:w="38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624"/>
      </w:tblGrid>
      <w:tr w:rsidR="00152230" w:rsidRPr="00CD3B6E" w14:paraId="0BDE00DC" w14:textId="77777777" w:rsidTr="009F02A1">
        <w:trPr>
          <w:trHeight w:val="322"/>
        </w:trPr>
        <w:tc>
          <w:tcPr>
            <w:tcW w:w="2220" w:type="dxa"/>
            <w:shd w:val="clear" w:color="000000" w:fill="FFFFFF"/>
            <w:vAlign w:val="center"/>
            <w:hideMark/>
          </w:tcPr>
          <w:p w14:paraId="15E05AA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  <w:t>Ingredients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bottom"/>
            <w:hideMark/>
          </w:tcPr>
          <w:p w14:paraId="5B028CBC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  <w:t> Content (mg/kg)</w:t>
            </w:r>
          </w:p>
        </w:tc>
      </w:tr>
      <w:tr w:rsidR="00152230" w:rsidRPr="00CD3B6E" w14:paraId="393F716B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5ED3B55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it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 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7AE1888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</w:tr>
      <w:tr w:rsidR="00152230" w:rsidRPr="00CD3B6E" w14:paraId="783220C5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51EEEFB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it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D3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566EEACA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</w:tr>
      <w:tr w:rsidR="00152230" w:rsidRPr="00CD3B6E" w14:paraId="534D887F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36201A2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it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E (50%)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08983C4A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30</w:t>
            </w:r>
          </w:p>
        </w:tc>
      </w:tr>
      <w:tr w:rsidR="00152230" w:rsidRPr="00CD3B6E" w14:paraId="6FD715E2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607A510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it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K (50%)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4F83015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</w:tr>
      <w:tr w:rsidR="00152230" w:rsidRPr="00CD3B6E" w14:paraId="54645A65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296F708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it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C (35%)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333D5EA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50</w:t>
            </w:r>
          </w:p>
        </w:tc>
      </w:tr>
      <w:tr w:rsidR="00152230" w:rsidRPr="00CD3B6E" w14:paraId="46A64A62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28ECC3F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Choline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1E26841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000</w:t>
            </w:r>
          </w:p>
        </w:tc>
      </w:tr>
      <w:tr w:rsidR="00152230" w:rsidRPr="00CD3B6E" w14:paraId="1B54283B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74807E3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hiam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ononitrate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00781F4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</w:tr>
      <w:tr w:rsidR="00152230" w:rsidRPr="00CD3B6E" w14:paraId="403D8E7C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06981F94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iboflavin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80%)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15001BF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</w:tr>
      <w:tr w:rsidR="00152230" w:rsidRPr="00CD3B6E" w14:paraId="6E5B50F9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149012A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yridoxin.HCl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7627C27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</w:t>
            </w:r>
          </w:p>
        </w:tc>
      </w:tr>
      <w:tr w:rsidR="00152230" w:rsidRPr="00CD3B6E" w14:paraId="7677D9EF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403E5E4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iacin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33B3094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0</w:t>
            </w:r>
          </w:p>
        </w:tc>
      </w:tr>
      <w:tr w:rsidR="00152230" w:rsidRPr="00CD3B6E" w14:paraId="3BD0E7C5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6EF08A4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nositol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1CF69C2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00</w:t>
            </w:r>
          </w:p>
        </w:tc>
      </w:tr>
      <w:tr w:rsidR="00152230" w:rsidRPr="00CD3B6E" w14:paraId="51F541AC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5858507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olic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4F141EFA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</w:tr>
      <w:tr w:rsidR="00152230" w:rsidRPr="00CD3B6E" w14:paraId="60C862B5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48E5500E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Ca-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ntothenate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203D0A7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0</w:t>
            </w:r>
          </w:p>
        </w:tc>
      </w:tr>
      <w:tr w:rsidR="00152230" w:rsidRPr="00CD3B6E" w14:paraId="27E60575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027F98E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Biotin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741A16B5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50</w:t>
            </w:r>
          </w:p>
        </w:tc>
      </w:tr>
      <w:tr w:rsidR="00152230" w:rsidRPr="00CD3B6E" w14:paraId="083F2D69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3E6C330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B12 (0.1%)</w:t>
            </w:r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57EF092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30</w:t>
            </w:r>
          </w:p>
        </w:tc>
      </w:tr>
      <w:tr w:rsidR="00152230" w:rsidRPr="00CD3B6E" w14:paraId="397311EC" w14:textId="77777777" w:rsidTr="009F02A1">
        <w:trPr>
          <w:trHeight w:val="322"/>
        </w:trPr>
        <w:tc>
          <w:tcPr>
            <w:tcW w:w="2220" w:type="dxa"/>
            <w:shd w:val="clear" w:color="000000" w:fill="FFFFFF"/>
            <w:noWrap/>
            <w:vAlign w:val="center"/>
            <w:hideMark/>
          </w:tcPr>
          <w:p w14:paraId="7ABDBB8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Casein</w:t>
            </w:r>
            <w:proofErr w:type="spellEnd"/>
          </w:p>
        </w:tc>
        <w:tc>
          <w:tcPr>
            <w:tcW w:w="1624" w:type="dxa"/>
            <w:shd w:val="clear" w:color="000000" w:fill="FFFFFF"/>
            <w:noWrap/>
            <w:vAlign w:val="center"/>
            <w:hideMark/>
          </w:tcPr>
          <w:p w14:paraId="5BCF4410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lang w:val="nl-NL" w:eastAsia="nl-NL"/>
              </w:rPr>
              <w:t>4697</w:t>
            </w:r>
          </w:p>
        </w:tc>
      </w:tr>
    </w:tbl>
    <w:p w14:paraId="0E836B18" w14:textId="77777777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</w:rPr>
      </w:pPr>
    </w:p>
    <w:p w14:paraId="62B041D2" w14:textId="77777777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</w:rPr>
      </w:pPr>
    </w:p>
    <w:p w14:paraId="1EDA07C8" w14:textId="168C2812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  <w:b/>
          <w:i/>
        </w:rPr>
      </w:pPr>
      <w:r w:rsidRPr="00CD3B6E">
        <w:rPr>
          <w:rFonts w:ascii="Arial" w:hAnsi="Arial" w:cs="Arial"/>
          <w:b/>
        </w:rPr>
        <w:br w:type="column"/>
      </w:r>
      <w:proofErr w:type="spellStart"/>
      <w:r w:rsidR="00461DE6">
        <w:rPr>
          <w:rFonts w:ascii="Arial" w:eastAsia="Times New Roman" w:hAnsi="Arial" w:cs="Arial"/>
          <w:b/>
          <w:color w:val="000000"/>
          <w:szCs w:val="18"/>
          <w:lang w:val="nl-NL" w:eastAsia="nl-NL"/>
        </w:rPr>
        <w:lastRenderedPageBreak/>
        <w:t>Table</w:t>
      </w:r>
      <w:proofErr w:type="spellEnd"/>
      <w:r w:rsidR="00461DE6">
        <w:rPr>
          <w:rFonts w:ascii="Arial" w:eastAsia="Times New Roman" w:hAnsi="Arial" w:cs="Arial"/>
          <w:b/>
          <w:color w:val="000000"/>
          <w:szCs w:val="18"/>
          <w:lang w:val="nl-NL" w:eastAsia="nl-NL"/>
        </w:rPr>
        <w:t xml:space="preserve"> S</w:t>
      </w:r>
      <w:r w:rsidRPr="00CD3B6E">
        <w:rPr>
          <w:rFonts w:ascii="Arial" w:eastAsia="Times New Roman" w:hAnsi="Arial" w:cs="Arial"/>
          <w:b/>
          <w:color w:val="000000"/>
          <w:szCs w:val="18"/>
          <w:lang w:val="nl-NL" w:eastAsia="nl-NL"/>
        </w:rPr>
        <w:t xml:space="preserve">3: composition of </w:t>
      </w:r>
      <w:proofErr w:type="spellStart"/>
      <w:r w:rsidRPr="00CD3B6E">
        <w:rPr>
          <w:rFonts w:ascii="Arial" w:eastAsia="Times New Roman" w:hAnsi="Arial" w:cs="Arial"/>
          <w:b/>
          <w:color w:val="000000"/>
          <w:szCs w:val="18"/>
          <w:lang w:val="nl-NL" w:eastAsia="nl-NL"/>
        </w:rPr>
        <w:t>amino</w:t>
      </w:r>
      <w:proofErr w:type="spellEnd"/>
      <w:r w:rsidRPr="00CD3B6E">
        <w:rPr>
          <w:rFonts w:ascii="Arial" w:eastAsia="Times New Roman" w:hAnsi="Arial" w:cs="Arial"/>
          <w:b/>
          <w:color w:val="000000"/>
          <w:szCs w:val="18"/>
          <w:lang w:val="nl-NL" w:eastAsia="nl-NL"/>
        </w:rPr>
        <w:t xml:space="preserve"> acid mix</w:t>
      </w:r>
    </w:p>
    <w:tbl>
      <w:tblPr>
        <w:tblW w:w="3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460"/>
      </w:tblGrid>
      <w:tr w:rsidR="00152230" w:rsidRPr="00CD3B6E" w14:paraId="1486C1F5" w14:textId="77777777" w:rsidTr="009F02A1">
        <w:trPr>
          <w:trHeight w:val="32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2D694C1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  <w:t>Ingredients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bottom"/>
            <w:hideMark/>
          </w:tcPr>
          <w:p w14:paraId="3B99C0D0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nl-NL" w:eastAsia="nl-NL"/>
              </w:rPr>
              <w:t> Content (mg/kg)</w:t>
            </w:r>
          </w:p>
        </w:tc>
      </w:tr>
      <w:tr w:rsidR="00152230" w:rsidRPr="00CD3B6E" w14:paraId="77362548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10CB980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eta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6D948EC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</w:t>
            </w:r>
          </w:p>
        </w:tc>
      </w:tr>
      <w:tr w:rsidR="00152230" w:rsidRPr="00CD3B6E" w14:paraId="0EB82BEE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734135F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Glycine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27C0137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52230" w:rsidRPr="00CD3B6E" w14:paraId="5A09CF7C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4A79FF8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lanine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54DF05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8</w:t>
            </w:r>
          </w:p>
        </w:tc>
      </w:tr>
      <w:tr w:rsidR="00152230" w:rsidRPr="00CD3B6E" w14:paraId="272684EB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4569A36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rginine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00ADD08E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</w:tr>
      <w:tr w:rsidR="00152230" w:rsidRPr="00CD3B6E" w14:paraId="0809FE70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0BC6011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ethion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624ACE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</w:tr>
      <w:tr w:rsidR="00152230" w:rsidRPr="00CD3B6E" w14:paraId="248BFE58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0272C8B0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al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0889ABA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52230" w:rsidRPr="00CD3B6E" w14:paraId="5625D5EE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29A92F0E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aur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5A7F066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2</w:t>
            </w:r>
          </w:p>
        </w:tc>
      </w:tr>
      <w:tr w:rsidR="00152230" w:rsidRPr="00CD3B6E" w14:paraId="6BC32D07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048CDD4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Glutamic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2B11FA7C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</w:tr>
      <w:tr w:rsidR="00152230" w:rsidRPr="00CD3B6E" w14:paraId="30CBB22C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39A3586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spartic</w:t>
            </w:r>
            <w:proofErr w:type="spellEnd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A83792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</w:tr>
      <w:tr w:rsidR="00152230" w:rsidRPr="00CD3B6E" w14:paraId="0EB1BCDB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117F162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er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5380C92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</w:tr>
      <w:tr w:rsidR="00152230" w:rsidRPr="00CD3B6E" w14:paraId="6685CE74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53A6CF4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Lysine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16BFAE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1</w:t>
            </w:r>
          </w:p>
        </w:tc>
      </w:tr>
      <w:tr w:rsidR="00152230" w:rsidRPr="00CD3B6E" w14:paraId="2C3C137D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364E241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Histid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6ECC3C8E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152230" w:rsidRPr="00CD3B6E" w14:paraId="4B6297A0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17C47EA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ryptophan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683B70C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5</w:t>
            </w:r>
          </w:p>
        </w:tc>
      </w:tr>
      <w:tr w:rsidR="00152230" w:rsidRPr="00CD3B6E" w14:paraId="69CA5942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205FAF57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soleuc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11D66AC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</w:tr>
      <w:tr w:rsidR="00152230" w:rsidRPr="00CD3B6E" w14:paraId="274FA235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12CF2F7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euc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315BBC3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</w:tr>
      <w:tr w:rsidR="00152230" w:rsidRPr="00CD3B6E" w14:paraId="3C87B2C1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350E8F2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Phenylalanine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0A96214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</w:tr>
      <w:tr w:rsidR="00152230" w:rsidRPr="00CD3B6E" w14:paraId="2E6DD8A3" w14:textId="77777777" w:rsidTr="009F02A1">
        <w:trPr>
          <w:trHeight w:val="325"/>
        </w:trPr>
        <w:tc>
          <w:tcPr>
            <w:tcW w:w="2040" w:type="dxa"/>
            <w:shd w:val="clear" w:color="000000" w:fill="FFFFFF"/>
            <w:noWrap/>
            <w:vAlign w:val="center"/>
            <w:hideMark/>
          </w:tcPr>
          <w:p w14:paraId="3CE169A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hreonine</w:t>
            </w:r>
            <w:proofErr w:type="spellEnd"/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2E9F402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</w:tr>
    </w:tbl>
    <w:p w14:paraId="471CBA55" w14:textId="77777777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</w:rPr>
      </w:pPr>
    </w:p>
    <w:p w14:paraId="342535E8" w14:textId="252D3110" w:rsidR="00152230" w:rsidRPr="00CD3B6E" w:rsidRDefault="00461DE6" w:rsidP="00152230">
      <w:pPr>
        <w:spacing w:after="0" w:line="240" w:lineRule="auto"/>
        <w:jc w:val="both"/>
        <w:rPr>
          <w:rFonts w:ascii="Arial" w:hAnsi="Arial" w:cs="Arial"/>
          <w:b/>
          <w:i/>
        </w:rPr>
      </w:pPr>
      <w:proofErr w:type="spellStart"/>
      <w:r>
        <w:rPr>
          <w:rFonts w:ascii="Arial" w:eastAsia="Times New Roman" w:hAnsi="Arial" w:cs="Arial"/>
          <w:b/>
          <w:color w:val="000000"/>
          <w:lang w:val="nl-NL" w:eastAsia="nl-NL"/>
        </w:rPr>
        <w:t>Table</w:t>
      </w:r>
      <w:proofErr w:type="spellEnd"/>
      <w:r>
        <w:rPr>
          <w:rFonts w:ascii="Arial" w:eastAsia="Times New Roman" w:hAnsi="Arial" w:cs="Arial"/>
          <w:b/>
          <w:color w:val="000000"/>
          <w:lang w:val="nl-NL" w:eastAsia="nl-NL"/>
        </w:rPr>
        <w:t xml:space="preserve"> S</w:t>
      </w:r>
      <w:bookmarkStart w:id="0" w:name="_GoBack"/>
      <w:bookmarkEnd w:id="0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4: Primer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sequences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of target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genes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used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in </w:t>
      </w:r>
      <w:proofErr w:type="spellStart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>quantitative</w:t>
      </w:r>
      <w:proofErr w:type="spellEnd"/>
      <w:r w:rsidR="00152230" w:rsidRPr="00CD3B6E">
        <w:rPr>
          <w:rFonts w:ascii="Arial" w:eastAsia="Times New Roman" w:hAnsi="Arial" w:cs="Arial"/>
          <w:b/>
          <w:color w:val="000000"/>
          <w:lang w:val="nl-NL" w:eastAsia="nl-NL"/>
        </w:rPr>
        <w:t xml:space="preserve"> PCR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3"/>
        <w:gridCol w:w="2410"/>
        <w:gridCol w:w="3684"/>
      </w:tblGrid>
      <w:tr w:rsidR="00152230" w:rsidRPr="00CD3B6E" w14:paraId="67A0A5DC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1291D5C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Gene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7FC22A1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Accession</w:t>
            </w:r>
            <w:proofErr w:type="spellEnd"/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number</w:t>
            </w:r>
            <w:proofErr w:type="spellEnd"/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56D5EAE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equence</w:t>
            </w:r>
            <w:proofErr w:type="spellEnd"/>
            <w:r w:rsidRPr="00CD3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‘5-’3)</w:t>
            </w:r>
          </w:p>
        </w:tc>
      </w:tr>
      <w:tr w:rsidR="00152230" w:rsidRPr="00CD3B6E" w14:paraId="439A9C90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1907C6E2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tuba1l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5A659D66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M_001105126.2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07542EF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GTGCCCTCAATGTGGATCT</w:t>
            </w:r>
          </w:p>
        </w:tc>
      </w:tr>
      <w:tr w:rsidR="00152230" w:rsidRPr="00CD3B6E" w14:paraId="098B7B2D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1D750A32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2E14D763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7097C5C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CACAGAGAGCTGCTCATG</w:t>
            </w:r>
          </w:p>
        </w:tc>
      </w:tr>
      <w:tr w:rsidR="00152230" w:rsidRPr="00CD3B6E" w14:paraId="495ECB30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4701280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sp7 (osterix)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126903E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AY380818.1 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61C7CF0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CATTCTCCACTTTCCAGA</w:t>
            </w:r>
          </w:p>
        </w:tc>
      </w:tr>
      <w:tr w:rsidR="00152230" w:rsidRPr="00CD3B6E" w14:paraId="6089D468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54A5C362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7645635C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5F01BBA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GGATGCCTTTGTACCATGA</w:t>
            </w:r>
          </w:p>
        </w:tc>
      </w:tr>
      <w:tr w:rsidR="00152230" w:rsidRPr="00CD3B6E" w14:paraId="047460AD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22A67D96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rpl13a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682CBB3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M_212784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1717BB2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W:</w:t>
            </w:r>
            <w:r w:rsidRPr="00CD3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CTGGAGGACTGTAAGAGGTATGC</w:t>
            </w:r>
          </w:p>
        </w:tc>
      </w:tr>
      <w:tr w:rsidR="00152230" w:rsidRPr="00CD3B6E" w14:paraId="54ED7117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7FAD9094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09085C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0368576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ACGCACAATCTTGAGAGCAG</w:t>
            </w:r>
          </w:p>
        </w:tc>
      </w:tr>
      <w:tr w:rsidR="00152230" w:rsidRPr="00CD3B6E" w14:paraId="3AF5286F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3418706C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athepsin K 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289DBCB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M_001017778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465EB93D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TGATCTGGGCATGAACCAT</w:t>
            </w:r>
          </w:p>
        </w:tc>
      </w:tr>
      <w:tr w:rsidR="00152230" w:rsidRPr="00CD3B6E" w14:paraId="237152BF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6A1D0AE8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7738454A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44C70E0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GAAGTGACGTATCCCAGT</w:t>
            </w:r>
          </w:p>
        </w:tc>
      </w:tr>
      <w:tr w:rsidR="00152230" w:rsidRPr="00CD3B6E" w14:paraId="3BBE1D4D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4D803211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osteocalcin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A0D975C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M_001083857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06746E7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GACGTGGCCTCTATCATCA</w:t>
            </w:r>
          </w:p>
        </w:tc>
      </w:tr>
      <w:tr w:rsidR="00152230" w:rsidRPr="00CD3B6E" w14:paraId="0C2EE7C7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0776DF8E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766AF01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7F8AD589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TTATAGGCGGCGATGATTC</w:t>
            </w:r>
          </w:p>
        </w:tc>
      </w:tr>
      <w:tr w:rsidR="00152230" w:rsidRPr="00CD3B6E" w14:paraId="7F414B05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7E7E6C4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matrix </w:t>
            </w:r>
            <w:proofErr w:type="spellStart"/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metalloproteinase</w:t>
            </w:r>
            <w:proofErr w:type="spellEnd"/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9 (mmp9) 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530C8EFF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M_213123.1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23D6B743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CATGATCTCTGCGAAGTGG</w:t>
            </w:r>
          </w:p>
        </w:tc>
      </w:tr>
      <w:tr w:rsidR="00152230" w:rsidRPr="00CD3B6E" w14:paraId="1602A0E3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06E7FC2D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0CC1F97B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088CA0D4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GAGCTTCTCGATTTTACG</w:t>
            </w:r>
          </w:p>
        </w:tc>
      </w:tr>
      <w:tr w:rsidR="00152230" w:rsidRPr="00CD3B6E" w14:paraId="28EE98C4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7DE2DCF5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  <w:t>Rankl (tnfsf11)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0343A190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ZDB-GENE-090805-2</w:t>
            </w: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5499BCD8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FW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AGTGTGGCGATTCTGTTGC</w:t>
            </w:r>
          </w:p>
        </w:tc>
      </w:tr>
      <w:tr w:rsidR="00152230" w:rsidRPr="00CD3B6E" w14:paraId="21B3F62E" w14:textId="77777777" w:rsidTr="009F02A1">
        <w:trPr>
          <w:trHeight w:val="291"/>
        </w:trPr>
        <w:tc>
          <w:tcPr>
            <w:tcW w:w="2993" w:type="dxa"/>
            <w:shd w:val="clear" w:color="000000" w:fill="FFFFFF"/>
            <w:vAlign w:val="center"/>
            <w:hideMark/>
          </w:tcPr>
          <w:p w14:paraId="64677011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6F432659" w14:textId="77777777" w:rsidR="00152230" w:rsidRPr="00CD3B6E" w:rsidRDefault="00152230" w:rsidP="009F02A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84" w:type="dxa"/>
            <w:shd w:val="clear" w:color="000000" w:fill="FFFFFF"/>
            <w:vAlign w:val="center"/>
            <w:hideMark/>
          </w:tcPr>
          <w:p w14:paraId="7E230CEE" w14:textId="77777777" w:rsidR="00152230" w:rsidRPr="00CD3B6E" w:rsidRDefault="00152230" w:rsidP="009F02A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RV: </w:t>
            </w:r>
            <w:r w:rsidRPr="00CD3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TTGGAAGGTGAGCTGATGG</w:t>
            </w:r>
          </w:p>
        </w:tc>
      </w:tr>
    </w:tbl>
    <w:p w14:paraId="0FF815F6" w14:textId="77777777" w:rsidR="00152230" w:rsidRPr="00CD3B6E" w:rsidRDefault="00152230" w:rsidP="00152230">
      <w:pPr>
        <w:spacing w:after="0" w:line="240" w:lineRule="auto"/>
        <w:jc w:val="both"/>
        <w:rPr>
          <w:rFonts w:ascii="Arial" w:hAnsi="Arial" w:cs="Arial"/>
          <w:sz w:val="18"/>
        </w:rPr>
      </w:pPr>
    </w:p>
    <w:p w14:paraId="3B6F2A47" w14:textId="77777777" w:rsidR="00152230" w:rsidRPr="00CD3B6E" w:rsidRDefault="00152230" w:rsidP="00152230">
      <w:pPr>
        <w:spacing w:line="240" w:lineRule="auto"/>
        <w:jc w:val="both"/>
        <w:rPr>
          <w:rFonts w:ascii="Arial" w:hAnsi="Arial" w:cs="Arial"/>
          <w:sz w:val="18"/>
        </w:rPr>
      </w:pPr>
    </w:p>
    <w:p w14:paraId="32B5AA34" w14:textId="77777777" w:rsidR="00D711FC" w:rsidRDefault="00D711FC"/>
    <w:sectPr w:rsidR="00D711FC" w:rsidSect="007D129A">
      <w:pgSz w:w="11906" w:h="16838"/>
      <w:pgMar w:top="1418" w:right="1418" w:bottom="1418" w:left="1418" w:header="709" w:footer="709" w:gutter="0"/>
      <w:lnNumType w:countBy="5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230"/>
    <w:rsid w:val="00152230"/>
    <w:rsid w:val="00461DE6"/>
    <w:rsid w:val="0057536D"/>
    <w:rsid w:val="00692216"/>
    <w:rsid w:val="00D7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650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5223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522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5223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52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28860B-FCD3-F843-8A53-3AC665115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48</Characters>
  <Application>Microsoft Macintosh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de Vrieze</dc:creator>
  <cp:keywords/>
  <dc:description/>
  <cp:lastModifiedBy>Erik de Vrieze</cp:lastModifiedBy>
  <cp:revision>3</cp:revision>
  <dcterms:created xsi:type="dcterms:W3CDTF">2013-10-21T07:29:00Z</dcterms:created>
  <dcterms:modified xsi:type="dcterms:W3CDTF">2014-01-27T13:14:00Z</dcterms:modified>
</cp:coreProperties>
</file>